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5FF" w:rsidRDefault="00BE55FF" w:rsidP="00BE55FF">
      <w:r>
        <w:t>File name: Supplementary Data 1-</w:t>
      </w:r>
      <w:r w:rsidR="00E247D3">
        <w:t>6</w:t>
      </w:r>
      <w:bookmarkStart w:id="0" w:name="_GoBack"/>
      <w:bookmarkEnd w:id="0"/>
    </w:p>
    <w:p w:rsidR="00BE55FF" w:rsidRDefault="00BE55FF" w:rsidP="00BE55FF"/>
    <w:p w:rsidR="00BE55FF" w:rsidRDefault="00BE55FF" w:rsidP="00BE55FF">
      <w:r>
        <w:t>Supplementary Data 1. Spearman correlation coefficients among different human oocytes.</w:t>
      </w:r>
    </w:p>
    <w:p w:rsidR="00BE55FF" w:rsidRDefault="00BE55FF" w:rsidP="00BE55FF">
      <w:r>
        <w:t>Supplementary Data 2. Spearman correlation coefficients among different mouse oocytes.</w:t>
      </w:r>
    </w:p>
    <w:p w:rsidR="00BE55FF" w:rsidRDefault="00BE55FF" w:rsidP="00BE55FF">
      <w:r>
        <w:t>Supplementary Data 3. Antibody information</w:t>
      </w:r>
    </w:p>
    <w:p w:rsidR="00BE55FF" w:rsidRDefault="00BE55FF" w:rsidP="00BE55FF">
      <w:r>
        <w:t>Supplementary Data 4. Primer Sequences</w:t>
      </w:r>
    </w:p>
    <w:p w:rsidR="00CB5590" w:rsidRDefault="00BE55FF" w:rsidP="00BE55FF">
      <w:r>
        <w:t>Supplementary Data 5. Quality control of human RNA-seq results.</w:t>
      </w:r>
    </w:p>
    <w:p w:rsidR="00E247D3" w:rsidRPr="000C18F0" w:rsidRDefault="00E247D3" w:rsidP="00BE55FF">
      <w:r w:rsidRPr="00E247D3">
        <w:t>Supplementary Data 6</w:t>
      </w:r>
      <w:r>
        <w:t>.</w:t>
      </w:r>
      <w:r w:rsidRPr="00E247D3">
        <w:t xml:space="preserve"> Quality control of mouse RNA-seq results.</w:t>
      </w:r>
    </w:p>
    <w:sectPr w:rsidR="00E247D3" w:rsidRPr="000C1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7522" w:rsidRDefault="00347522" w:rsidP="00E247D3">
      <w:pPr>
        <w:spacing w:after="0" w:line="240" w:lineRule="auto"/>
      </w:pPr>
      <w:r>
        <w:separator/>
      </w:r>
    </w:p>
  </w:endnote>
  <w:endnote w:type="continuationSeparator" w:id="0">
    <w:p w:rsidR="00347522" w:rsidRDefault="00347522" w:rsidP="00E24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7522" w:rsidRDefault="00347522" w:rsidP="00E247D3">
      <w:pPr>
        <w:spacing w:after="0" w:line="240" w:lineRule="auto"/>
      </w:pPr>
      <w:r>
        <w:separator/>
      </w:r>
    </w:p>
  </w:footnote>
  <w:footnote w:type="continuationSeparator" w:id="0">
    <w:p w:rsidR="00347522" w:rsidRDefault="00347522" w:rsidP="00E247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590"/>
    <w:rsid w:val="000C18F0"/>
    <w:rsid w:val="00347522"/>
    <w:rsid w:val="00660B9D"/>
    <w:rsid w:val="00B17C32"/>
    <w:rsid w:val="00BE55FF"/>
    <w:rsid w:val="00CB5590"/>
    <w:rsid w:val="00E2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EB7FFB"/>
  <w15:chartTrackingRefBased/>
  <w15:docId w15:val="{6622B492-8A2E-432A-B4E9-7B3FCED07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47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7D3"/>
  </w:style>
  <w:style w:type="paragraph" w:styleId="Footer">
    <w:name w:val="footer"/>
    <w:basedOn w:val="Normal"/>
    <w:link w:val="FooterChar"/>
    <w:uiPriority w:val="99"/>
    <w:unhideWhenUsed/>
    <w:rsid w:val="00E247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u Ha</dc:creator>
  <cp:keywords/>
  <dc:description/>
  <cp:lastModifiedBy>Minju Ha</cp:lastModifiedBy>
  <cp:revision>2</cp:revision>
  <dcterms:created xsi:type="dcterms:W3CDTF">2022-05-21T01:13:00Z</dcterms:created>
  <dcterms:modified xsi:type="dcterms:W3CDTF">2022-05-21T02:43:00Z</dcterms:modified>
</cp:coreProperties>
</file>